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11"/>
        <w:tblW w:w="0" w:type="auto"/>
        <w:tblLook w:val="04A0" w:firstRow="1" w:lastRow="0" w:firstColumn="1" w:lastColumn="0" w:noHBand="0" w:noVBand="1"/>
      </w:tblPr>
      <w:tblGrid>
        <w:gridCol w:w="1800"/>
        <w:gridCol w:w="2222"/>
        <w:gridCol w:w="1971"/>
        <w:gridCol w:w="1870"/>
        <w:gridCol w:w="1487"/>
      </w:tblGrid>
      <w:tr w:rsidR="00B039C5" w:rsidRPr="00B039C5" w14:paraId="0E799815" w14:textId="77777777" w:rsidTr="00256614">
        <w:tc>
          <w:tcPr>
            <w:tcW w:w="0" w:type="auto"/>
            <w:gridSpan w:val="2"/>
            <w:tcBorders>
              <w:bottom w:val="single" w:sz="18" w:space="0" w:color="auto"/>
            </w:tcBorders>
          </w:tcPr>
          <w:p w14:paraId="59FF88C8" w14:textId="2CB99A1C" w:rsidR="00A70400" w:rsidRPr="00B039C5" w:rsidRDefault="00A70400" w:rsidP="0025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9C5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FD8F4A7" w14:textId="31BED692" w:rsidR="00A70400" w:rsidRPr="00B039C5" w:rsidRDefault="004B2ED6" w:rsidP="0025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9C5">
              <w:rPr>
                <w:rFonts w:ascii="Times New Roman" w:hAnsi="Times New Roman" w:cs="Times New Roman"/>
                <w:sz w:val="24"/>
                <w:szCs w:val="24"/>
              </w:rPr>
              <w:t>Vacc</w:t>
            </w:r>
            <w:r w:rsidR="00083A29" w:rsidRPr="00B039C5">
              <w:rPr>
                <w:rFonts w:ascii="Times New Roman" w:hAnsi="Times New Roman" w:cs="Times New Roman"/>
                <w:sz w:val="24"/>
                <w:szCs w:val="24"/>
              </w:rPr>
              <w:t>ine</w:t>
            </w:r>
            <w:r w:rsidRPr="00B039C5">
              <w:rPr>
                <w:rFonts w:ascii="Times New Roman" w:hAnsi="Times New Roman" w:cs="Times New Roman"/>
                <w:sz w:val="24"/>
                <w:szCs w:val="24"/>
              </w:rPr>
              <w:t xml:space="preserve"> before cancer dg</w:t>
            </w:r>
          </w:p>
          <w:p w14:paraId="3B2F3A7F" w14:textId="3C499CE2" w:rsidR="004B2ED6" w:rsidRPr="00B039C5" w:rsidRDefault="004B2ED6" w:rsidP="0025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9C5">
              <w:rPr>
                <w:rFonts w:ascii="Times New Roman" w:hAnsi="Times New Roman" w:cs="Times New Roman"/>
                <w:sz w:val="24"/>
                <w:szCs w:val="24"/>
              </w:rPr>
              <w:t>n=115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3AF8DCC" w14:textId="2A1BDD11" w:rsidR="00A70400" w:rsidRPr="00B039C5" w:rsidRDefault="004B2ED6" w:rsidP="0025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9C5">
              <w:rPr>
                <w:rFonts w:ascii="Times New Roman" w:hAnsi="Times New Roman" w:cs="Times New Roman"/>
                <w:sz w:val="24"/>
                <w:szCs w:val="24"/>
              </w:rPr>
              <w:t>Vacc</w:t>
            </w:r>
            <w:r w:rsidR="00083A29" w:rsidRPr="00B039C5">
              <w:rPr>
                <w:rFonts w:ascii="Times New Roman" w:hAnsi="Times New Roman" w:cs="Times New Roman"/>
                <w:sz w:val="24"/>
                <w:szCs w:val="24"/>
              </w:rPr>
              <w:t>ine</w:t>
            </w:r>
            <w:r w:rsidRPr="00B039C5">
              <w:rPr>
                <w:rFonts w:ascii="Times New Roman" w:hAnsi="Times New Roman" w:cs="Times New Roman"/>
                <w:sz w:val="24"/>
                <w:szCs w:val="24"/>
              </w:rPr>
              <w:t xml:space="preserve"> after cancer dg</w:t>
            </w:r>
          </w:p>
          <w:p w14:paraId="1DE3EBD0" w14:textId="1E1F581B" w:rsidR="004B2ED6" w:rsidRPr="00B039C5" w:rsidRDefault="004B2ED6" w:rsidP="0025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9C5">
              <w:rPr>
                <w:rFonts w:ascii="Times New Roman" w:hAnsi="Times New Roman" w:cs="Times New Roman"/>
                <w:sz w:val="24"/>
                <w:szCs w:val="24"/>
              </w:rPr>
              <w:t>n=197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5C88569" w14:textId="3CD71C97" w:rsidR="00A70400" w:rsidRPr="00B039C5" w:rsidRDefault="004B2ED6" w:rsidP="0025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9C5">
              <w:rPr>
                <w:rFonts w:ascii="Times New Roman" w:hAnsi="Times New Roman" w:cs="Times New Roman"/>
                <w:sz w:val="24"/>
                <w:szCs w:val="24"/>
              </w:rPr>
              <w:t>Not vacc</w:t>
            </w:r>
            <w:r w:rsidR="00083A29" w:rsidRPr="00B039C5">
              <w:rPr>
                <w:rFonts w:ascii="Times New Roman" w:hAnsi="Times New Roman" w:cs="Times New Roman"/>
                <w:sz w:val="24"/>
                <w:szCs w:val="24"/>
              </w:rPr>
              <w:t>inated</w:t>
            </w:r>
          </w:p>
          <w:p w14:paraId="4BDA3D97" w14:textId="2BF2F8FC" w:rsidR="004B2ED6" w:rsidRPr="00B039C5" w:rsidRDefault="004B2ED6" w:rsidP="002566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39C5">
              <w:rPr>
                <w:rFonts w:ascii="Times New Roman" w:hAnsi="Times New Roman" w:cs="Times New Roman"/>
                <w:sz w:val="24"/>
                <w:szCs w:val="24"/>
              </w:rPr>
              <w:t>n=103</w:t>
            </w:r>
          </w:p>
        </w:tc>
      </w:tr>
      <w:tr w:rsidR="00B039C5" w:rsidRPr="00083A29" w14:paraId="3740B64C" w14:textId="77777777" w:rsidTr="00256614">
        <w:tc>
          <w:tcPr>
            <w:tcW w:w="0" w:type="auto"/>
            <w:gridSpan w:val="2"/>
            <w:tcBorders>
              <w:top w:val="single" w:sz="18" w:space="0" w:color="auto"/>
              <w:bottom w:val="single" w:sz="12" w:space="0" w:color="auto"/>
            </w:tcBorders>
          </w:tcPr>
          <w:p w14:paraId="5B47465B" w14:textId="2B12912D" w:rsidR="00A70400" w:rsidRDefault="001029CB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</w:t>
            </w:r>
            <w:r w:rsidRPr="001029CB">
              <w:rPr>
                <w:rFonts w:ascii="Times New Roman" w:hAnsi="Times New Roman" w:cs="Times New Roman"/>
                <w:sz w:val="28"/>
                <w:szCs w:val="28"/>
              </w:rPr>
              <w:t xml:space="preserve">igh blood pressure </w:t>
            </w:r>
          </w:p>
          <w:p w14:paraId="69CC2961" w14:textId="298480A0" w:rsidR="00B039C5" w:rsidRPr="00B039C5" w:rsidRDefault="00B039C5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14:paraId="585C6094" w14:textId="794888E1" w:rsidR="00A70400" w:rsidRPr="00083A29" w:rsidRDefault="004B2ED6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14:paraId="6AF1EEA5" w14:textId="594A24FC" w:rsidR="00A70400" w:rsidRPr="00083A29" w:rsidRDefault="004B2ED6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14:paraId="5E5D2AD3" w14:textId="33E49125" w:rsidR="00A70400" w:rsidRPr="00083A29" w:rsidRDefault="004B2ED6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17</w:t>
            </w:r>
          </w:p>
        </w:tc>
      </w:tr>
      <w:tr w:rsidR="00B039C5" w:rsidRPr="00083A29" w14:paraId="34163A60" w14:textId="77777777" w:rsidTr="00256614"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5675066" w14:textId="77777777" w:rsidR="00A70400" w:rsidRDefault="00083A29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039C5">
              <w:rPr>
                <w:rFonts w:ascii="Times New Roman" w:hAnsi="Times New Roman" w:cs="Times New Roman"/>
                <w:sz w:val="28"/>
                <w:szCs w:val="28"/>
              </w:rPr>
              <w:t>Congestive</w:t>
            </w:r>
            <w:r w:rsidR="00A70400" w:rsidRPr="00B039C5">
              <w:rPr>
                <w:rFonts w:ascii="Times New Roman" w:hAnsi="Times New Roman" w:cs="Times New Roman"/>
                <w:sz w:val="28"/>
                <w:szCs w:val="28"/>
              </w:rPr>
              <w:t xml:space="preserve"> Heart Failure</w:t>
            </w:r>
          </w:p>
          <w:p w14:paraId="079795E8" w14:textId="5862E7E6" w:rsidR="00B039C5" w:rsidRPr="00B039C5" w:rsidRDefault="00B039C5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D5E881F" w14:textId="04813825" w:rsidR="00A70400" w:rsidRPr="00083A29" w:rsidRDefault="00532FAE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E98F8DD" w14:textId="4B750F15" w:rsidR="00A70400" w:rsidRPr="00083A29" w:rsidRDefault="004B2ED6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D8FE378" w14:textId="608A513E" w:rsidR="00A70400" w:rsidRPr="00083A29" w:rsidRDefault="008C381F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1</w:t>
            </w:r>
          </w:p>
        </w:tc>
      </w:tr>
      <w:tr w:rsidR="00B039C5" w:rsidRPr="00083A29" w14:paraId="704F3F50" w14:textId="77777777" w:rsidTr="00256614"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744F9FC" w14:textId="77777777" w:rsidR="00A70400" w:rsidRDefault="00A70400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039C5">
              <w:rPr>
                <w:rFonts w:ascii="Times New Roman" w:hAnsi="Times New Roman" w:cs="Times New Roman"/>
                <w:sz w:val="28"/>
                <w:szCs w:val="28"/>
              </w:rPr>
              <w:t>Peripheral vascular disease</w:t>
            </w:r>
          </w:p>
          <w:p w14:paraId="53CA4F2A" w14:textId="47843DD5" w:rsidR="00B039C5" w:rsidRPr="00B039C5" w:rsidRDefault="00B039C5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34BD361" w14:textId="355B9542" w:rsidR="00A70400" w:rsidRPr="00083A29" w:rsidRDefault="008C381F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EF8F0E6" w14:textId="1579E7BC" w:rsidR="00A70400" w:rsidRPr="00083A29" w:rsidRDefault="008C381F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F3E9E65" w14:textId="00BBDA36" w:rsidR="00A70400" w:rsidRPr="00083A29" w:rsidRDefault="008C381F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2</w:t>
            </w:r>
          </w:p>
        </w:tc>
      </w:tr>
      <w:tr w:rsidR="00B039C5" w:rsidRPr="00083A29" w14:paraId="37E736E2" w14:textId="77777777" w:rsidTr="00256614"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3C9DFAE" w14:textId="77777777" w:rsidR="00A70400" w:rsidRDefault="00A70400" w:rsidP="00256614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  <w:r w:rsidRPr="00B039C5">
              <w:rPr>
                <w:rFonts w:ascii="Times New Roman" w:hAnsi="Times New Roman" w:cs="Times New Roman"/>
                <w:sz w:val="28"/>
                <w:szCs w:val="28"/>
              </w:rPr>
              <w:t>CVA or TIA</w:t>
            </w:r>
            <w:r w:rsidRPr="00B039C5"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  <w:t>1</w:t>
            </w:r>
          </w:p>
          <w:p w14:paraId="2B3CC9DD" w14:textId="6C36F7B6" w:rsidR="00B039C5" w:rsidRPr="00B039C5" w:rsidRDefault="00B039C5" w:rsidP="00256614">
            <w:pPr>
              <w:rPr>
                <w:rFonts w:ascii="Times New Roman" w:hAnsi="Times New Roman" w:cs="Times New Roman"/>
                <w:sz w:val="28"/>
                <w:szCs w:val="28"/>
                <w:vertAlign w:val="superscript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618E90B" w14:textId="20DD76B4" w:rsidR="00A70400" w:rsidRPr="00083A29" w:rsidRDefault="008C381F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4B128F6" w14:textId="6B1F9EA5" w:rsidR="00A70400" w:rsidRPr="00083A29" w:rsidRDefault="008C381F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B7D104C" w14:textId="3716162E" w:rsidR="00A70400" w:rsidRPr="00083A29" w:rsidRDefault="008C381F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1</w:t>
            </w:r>
          </w:p>
        </w:tc>
      </w:tr>
      <w:tr w:rsidR="00B039C5" w:rsidRPr="00083A29" w14:paraId="083463BC" w14:textId="77777777" w:rsidTr="00256614"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F1D2717" w14:textId="77777777" w:rsidR="00A70400" w:rsidRDefault="00A70400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039C5">
              <w:rPr>
                <w:rFonts w:ascii="Times New Roman" w:hAnsi="Times New Roman" w:cs="Times New Roman"/>
                <w:sz w:val="28"/>
                <w:szCs w:val="28"/>
              </w:rPr>
              <w:t>Dementia</w:t>
            </w:r>
          </w:p>
          <w:p w14:paraId="3C315EEF" w14:textId="4296D2AE" w:rsidR="00B039C5" w:rsidRPr="00B039C5" w:rsidRDefault="00B039C5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D13C0B4" w14:textId="131EED24" w:rsidR="00A70400" w:rsidRPr="00083A29" w:rsidRDefault="008C381F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9D496FB" w14:textId="247C2C3C" w:rsidR="00A70400" w:rsidRPr="00083A29" w:rsidRDefault="008C381F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BB0C9A4" w14:textId="4AB9CF71" w:rsidR="00A70400" w:rsidRPr="00083A29" w:rsidRDefault="008C381F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2</w:t>
            </w:r>
          </w:p>
        </w:tc>
      </w:tr>
      <w:tr w:rsidR="00B039C5" w:rsidRPr="00083A29" w14:paraId="7B5F3C66" w14:textId="77777777" w:rsidTr="00256614"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886445E" w14:textId="64F546B2" w:rsidR="00A70400" w:rsidRDefault="00A70400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039C5">
              <w:rPr>
                <w:rFonts w:ascii="Times New Roman" w:hAnsi="Times New Roman" w:cs="Times New Roman"/>
                <w:sz w:val="28"/>
                <w:szCs w:val="28"/>
              </w:rPr>
              <w:t>C</w:t>
            </w:r>
            <w:r w:rsidR="00B039C5">
              <w:rPr>
                <w:rFonts w:ascii="Times New Roman" w:hAnsi="Times New Roman" w:cs="Times New Roman"/>
                <w:sz w:val="28"/>
                <w:szCs w:val="28"/>
              </w:rPr>
              <w:t>hronic lung disease</w:t>
            </w:r>
          </w:p>
          <w:p w14:paraId="5CE2DDE4" w14:textId="0C717AF2" w:rsidR="00B039C5" w:rsidRPr="00B039C5" w:rsidRDefault="00B039C5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6674F52" w14:textId="79867275" w:rsidR="00A70400" w:rsidRPr="00083A29" w:rsidRDefault="00532FAE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45AA7F3" w14:textId="408EB065" w:rsidR="00A70400" w:rsidRPr="00083A29" w:rsidRDefault="00532FAE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4E9E0BA" w14:textId="734473BB" w:rsidR="00A70400" w:rsidRPr="00083A29" w:rsidRDefault="00532FAE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13</w:t>
            </w:r>
          </w:p>
        </w:tc>
      </w:tr>
      <w:tr w:rsidR="00B039C5" w:rsidRPr="00083A29" w14:paraId="6F45F4CB" w14:textId="77777777" w:rsidTr="00256614"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4A149C9" w14:textId="77777777" w:rsidR="00A70400" w:rsidRDefault="00B039C5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Rheumatic or </w:t>
            </w:r>
            <w:r w:rsidR="00A70400" w:rsidRPr="00B039C5">
              <w:rPr>
                <w:rFonts w:ascii="Times New Roman" w:hAnsi="Times New Roman" w:cs="Times New Roman"/>
                <w:sz w:val="28"/>
                <w:szCs w:val="28"/>
              </w:rPr>
              <w:t>Connective tissue disease</w:t>
            </w:r>
          </w:p>
          <w:p w14:paraId="0F9D066D" w14:textId="51F9BBAA" w:rsidR="00B039C5" w:rsidRPr="00B039C5" w:rsidRDefault="00B039C5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60C3055" w14:textId="2418C798" w:rsidR="00A70400" w:rsidRPr="00083A29" w:rsidRDefault="00532FAE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CA6F136" w14:textId="65ADD308" w:rsidR="00A70400" w:rsidRPr="00083A29" w:rsidRDefault="00532FAE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B8097A1" w14:textId="5885B851" w:rsidR="00A70400" w:rsidRPr="00083A29" w:rsidRDefault="00532FAE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0</w:t>
            </w:r>
          </w:p>
        </w:tc>
      </w:tr>
      <w:tr w:rsidR="00B039C5" w:rsidRPr="00083A29" w14:paraId="4B28489F" w14:textId="77777777" w:rsidTr="00256614"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E2B81A7" w14:textId="77777777" w:rsidR="00A70400" w:rsidRDefault="00A70400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039C5">
              <w:rPr>
                <w:rFonts w:ascii="Times New Roman" w:hAnsi="Times New Roman" w:cs="Times New Roman"/>
                <w:sz w:val="28"/>
                <w:szCs w:val="28"/>
              </w:rPr>
              <w:t>Peptic ulcer disease</w:t>
            </w:r>
          </w:p>
          <w:p w14:paraId="69CD12DE" w14:textId="6A98ACD6" w:rsidR="00B039C5" w:rsidRPr="00B039C5" w:rsidRDefault="00B039C5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B59CA0D" w14:textId="1CFCD02C" w:rsidR="00A70400" w:rsidRPr="00083A29" w:rsidRDefault="00532FAE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EA95B25" w14:textId="29CAEC2C" w:rsidR="00A70400" w:rsidRPr="00083A29" w:rsidRDefault="00532FAE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21A6F30" w14:textId="68D312B2" w:rsidR="00A70400" w:rsidRPr="00083A29" w:rsidRDefault="00532FAE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0</w:t>
            </w:r>
          </w:p>
        </w:tc>
      </w:tr>
      <w:tr w:rsidR="00083A29" w:rsidRPr="00083A29" w14:paraId="6B4C0705" w14:textId="77777777" w:rsidTr="00256614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65BEE909" w14:textId="77777777" w:rsidR="00083A29" w:rsidRPr="00B039C5" w:rsidRDefault="00083A29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285E8A4F" w14:textId="77777777" w:rsidR="00B039C5" w:rsidRDefault="00B039C5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6376E0D7" w14:textId="665A1182" w:rsidR="00535E63" w:rsidRPr="00B039C5" w:rsidRDefault="00535E63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039C5">
              <w:rPr>
                <w:rFonts w:ascii="Times New Roman" w:hAnsi="Times New Roman" w:cs="Times New Roman"/>
                <w:sz w:val="28"/>
                <w:szCs w:val="28"/>
              </w:rPr>
              <w:t>Liver Diseas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EF57591" w14:textId="77777777" w:rsidR="00535E63" w:rsidRDefault="00535E63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039C5">
              <w:rPr>
                <w:rFonts w:ascii="Times New Roman" w:hAnsi="Times New Roman" w:cs="Times New Roman"/>
                <w:sz w:val="28"/>
                <w:szCs w:val="28"/>
              </w:rPr>
              <w:t>Mild</w:t>
            </w:r>
          </w:p>
          <w:p w14:paraId="1C80DE86" w14:textId="5BF4F204" w:rsidR="00B039C5" w:rsidRPr="00B039C5" w:rsidRDefault="00B039C5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29C8A38" w14:textId="7394FE43" w:rsidR="00535E63" w:rsidRPr="00083A29" w:rsidRDefault="00535E63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A6F78B0" w14:textId="7DD0BF98" w:rsidR="00535E63" w:rsidRPr="00083A29" w:rsidRDefault="00535E63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175B276" w14:textId="7053B418" w:rsidR="00535E63" w:rsidRPr="00083A29" w:rsidRDefault="00535E63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0</w:t>
            </w:r>
          </w:p>
        </w:tc>
      </w:tr>
      <w:tr w:rsidR="00083A29" w:rsidRPr="00083A29" w14:paraId="61960377" w14:textId="77777777" w:rsidTr="00256614"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41820DB8" w14:textId="77777777" w:rsidR="00535E63" w:rsidRPr="00B039C5" w:rsidRDefault="00535E63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D6E3056" w14:textId="77777777" w:rsidR="00535E63" w:rsidRDefault="00535E63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039C5">
              <w:rPr>
                <w:rFonts w:ascii="Times New Roman" w:hAnsi="Times New Roman" w:cs="Times New Roman"/>
                <w:sz w:val="28"/>
                <w:szCs w:val="28"/>
              </w:rPr>
              <w:t>Moderate to severe</w:t>
            </w:r>
          </w:p>
          <w:p w14:paraId="5669E916" w14:textId="09AC2E05" w:rsidR="00B039C5" w:rsidRPr="00B039C5" w:rsidRDefault="00B039C5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55526F5" w14:textId="0008A6F8" w:rsidR="00535E63" w:rsidRPr="00083A29" w:rsidRDefault="00083A29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EC45A0D" w14:textId="66FA25A6" w:rsidR="00535E63" w:rsidRPr="00083A29" w:rsidRDefault="00083A29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DBF5E6A" w14:textId="25833BEE" w:rsidR="00535E63" w:rsidRPr="00083A29" w:rsidRDefault="00083A29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0</w:t>
            </w:r>
          </w:p>
        </w:tc>
      </w:tr>
      <w:tr w:rsidR="00083A29" w:rsidRPr="00083A29" w14:paraId="3693C452" w14:textId="77777777" w:rsidTr="00256614">
        <w:trPr>
          <w:trHeight w:val="491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668A61C9" w14:textId="77777777" w:rsidR="00535E63" w:rsidRPr="00B039C5" w:rsidRDefault="00535E63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  <w:p w14:paraId="69C9F612" w14:textId="160F5DB3" w:rsidR="00535E63" w:rsidRPr="00B039C5" w:rsidRDefault="00535E63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039C5">
              <w:rPr>
                <w:rFonts w:ascii="Times New Roman" w:hAnsi="Times New Roman" w:cs="Times New Roman"/>
                <w:sz w:val="28"/>
                <w:szCs w:val="28"/>
              </w:rPr>
              <w:t>Diabetes mellitus</w:t>
            </w:r>
          </w:p>
          <w:p w14:paraId="5EB646D2" w14:textId="03F1F206" w:rsidR="00535E63" w:rsidRPr="00B039C5" w:rsidRDefault="00535E63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2F7D5F4" w14:textId="3F00ABC6" w:rsidR="00535E63" w:rsidRPr="00B039C5" w:rsidRDefault="00535E63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039C5">
              <w:rPr>
                <w:rFonts w:ascii="Times New Roman" w:hAnsi="Times New Roman" w:cs="Times New Roman"/>
                <w:sz w:val="28"/>
                <w:szCs w:val="28"/>
              </w:rPr>
              <w:t>Uncomplicated</w:t>
            </w:r>
          </w:p>
          <w:p w14:paraId="28398D8B" w14:textId="77777777" w:rsidR="00535E63" w:rsidRPr="00B039C5" w:rsidRDefault="00535E63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1C7D7CF" w14:textId="1E6402EB" w:rsidR="00535E63" w:rsidRPr="00083A29" w:rsidRDefault="00535E63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AAEDACB" w14:textId="2B72DB4C" w:rsidR="00535E63" w:rsidRPr="00083A29" w:rsidRDefault="00535E63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10C793B" w14:textId="5630F37B" w:rsidR="00535E63" w:rsidRPr="00083A29" w:rsidRDefault="00535E63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6</w:t>
            </w:r>
          </w:p>
        </w:tc>
      </w:tr>
      <w:tr w:rsidR="00083A29" w:rsidRPr="00083A29" w14:paraId="0A0B52EB" w14:textId="77777777" w:rsidTr="00256614">
        <w:trPr>
          <w:trHeight w:val="589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4EDE5BCF" w14:textId="77777777" w:rsidR="00535E63" w:rsidRPr="00B039C5" w:rsidRDefault="00535E63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CC26A89" w14:textId="77777777" w:rsidR="00535E63" w:rsidRDefault="00535E63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039C5">
              <w:rPr>
                <w:rFonts w:ascii="Times New Roman" w:hAnsi="Times New Roman" w:cs="Times New Roman"/>
                <w:sz w:val="28"/>
                <w:szCs w:val="28"/>
              </w:rPr>
              <w:t>End-organ damage</w:t>
            </w:r>
          </w:p>
          <w:p w14:paraId="4374FB4D" w14:textId="0D846FD1" w:rsidR="00B039C5" w:rsidRPr="00B039C5" w:rsidRDefault="00B039C5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9D99069" w14:textId="530B5A3F" w:rsidR="00535E63" w:rsidRPr="00083A29" w:rsidRDefault="00083A29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A860B60" w14:textId="75920989" w:rsidR="00535E63" w:rsidRPr="00083A29" w:rsidRDefault="00083A29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736F25D5" w14:textId="4FE92DDE" w:rsidR="00535E63" w:rsidRPr="00083A29" w:rsidRDefault="00083A29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8</w:t>
            </w:r>
          </w:p>
        </w:tc>
      </w:tr>
      <w:tr w:rsidR="00B039C5" w:rsidRPr="00083A29" w14:paraId="03EB194C" w14:textId="77777777" w:rsidTr="00256614"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A44D3F7" w14:textId="2D210218" w:rsidR="00A70400" w:rsidRDefault="004B2ED6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039C5">
              <w:rPr>
                <w:rFonts w:ascii="Times New Roman" w:hAnsi="Times New Roman" w:cs="Times New Roman"/>
                <w:sz w:val="28"/>
                <w:szCs w:val="28"/>
              </w:rPr>
              <w:t>Hemiplegia</w:t>
            </w:r>
            <w:r w:rsidR="00B039C5">
              <w:rPr>
                <w:rFonts w:ascii="Times New Roman" w:hAnsi="Times New Roman" w:cs="Times New Roman"/>
                <w:sz w:val="28"/>
                <w:szCs w:val="28"/>
              </w:rPr>
              <w:t xml:space="preserve"> or paraplegia</w:t>
            </w:r>
          </w:p>
          <w:p w14:paraId="5DDF493E" w14:textId="6619E3CB" w:rsidR="00B039C5" w:rsidRPr="00B039C5" w:rsidRDefault="00B039C5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A09A5FD" w14:textId="2EF98BC7" w:rsidR="00A70400" w:rsidRPr="00083A29" w:rsidRDefault="00535E63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F31CC47" w14:textId="36741FD2" w:rsidR="00A70400" w:rsidRPr="00083A29" w:rsidRDefault="00535E63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47692D0" w14:textId="1FF57C8E" w:rsidR="00A70400" w:rsidRPr="00083A29" w:rsidRDefault="00535E63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2</w:t>
            </w:r>
          </w:p>
        </w:tc>
      </w:tr>
      <w:tr w:rsidR="00B039C5" w:rsidRPr="00083A29" w14:paraId="74330628" w14:textId="77777777" w:rsidTr="00B34BC5"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C191A49" w14:textId="77777777" w:rsidR="00A70400" w:rsidRDefault="004B2ED6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039C5">
              <w:rPr>
                <w:rFonts w:ascii="Times New Roman" w:hAnsi="Times New Roman" w:cs="Times New Roman"/>
                <w:sz w:val="28"/>
                <w:szCs w:val="28"/>
              </w:rPr>
              <w:t>Chronic Kidney disease</w:t>
            </w:r>
          </w:p>
          <w:p w14:paraId="6D362317" w14:textId="397DD9CB" w:rsidR="00B039C5" w:rsidRPr="00B039C5" w:rsidRDefault="00B039C5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0ED292F" w14:textId="27B80F15" w:rsidR="00A70400" w:rsidRPr="00083A29" w:rsidRDefault="00535E63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</w:tcPr>
          <w:p w14:paraId="3551C56B" w14:textId="5B2754A5" w:rsidR="00A70400" w:rsidRPr="00083A29" w:rsidRDefault="00535E63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000000"/>
            </w:tcBorders>
          </w:tcPr>
          <w:p w14:paraId="1D0F6F71" w14:textId="0EE72ABE" w:rsidR="00A70400" w:rsidRPr="00083A29" w:rsidRDefault="00535E63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1</w:t>
            </w:r>
          </w:p>
        </w:tc>
      </w:tr>
      <w:tr w:rsidR="00083A29" w:rsidRPr="00083A29" w14:paraId="4E486C4A" w14:textId="77777777" w:rsidTr="00B34BC5"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64803101" w14:textId="2A006842" w:rsidR="00535E63" w:rsidRPr="00B039C5" w:rsidRDefault="00535E63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039C5">
              <w:rPr>
                <w:rFonts w:ascii="Times New Roman" w:hAnsi="Times New Roman" w:cs="Times New Roman"/>
                <w:sz w:val="28"/>
                <w:szCs w:val="28"/>
              </w:rPr>
              <w:t>Solid Tumor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B7B8047" w14:textId="77777777" w:rsidR="00535E63" w:rsidRDefault="00535E63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039C5">
              <w:rPr>
                <w:rFonts w:ascii="Times New Roman" w:hAnsi="Times New Roman" w:cs="Times New Roman"/>
                <w:sz w:val="28"/>
                <w:szCs w:val="28"/>
              </w:rPr>
              <w:t>Localized</w:t>
            </w:r>
          </w:p>
          <w:p w14:paraId="5831B4AE" w14:textId="267AAE3F" w:rsidR="00B039C5" w:rsidRPr="00B039C5" w:rsidRDefault="00B039C5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4E4D299" w14:textId="54B230EA" w:rsidR="00535E63" w:rsidRPr="00083A29" w:rsidRDefault="00083A29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79700C3F" w14:textId="3968F04C" w:rsidR="00535E63" w:rsidRPr="00083A29" w:rsidRDefault="00083A29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5A92D6D4" w14:textId="4D1A2BA1" w:rsidR="00535E63" w:rsidRPr="00083A29" w:rsidRDefault="00083A29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42</w:t>
            </w:r>
          </w:p>
        </w:tc>
      </w:tr>
      <w:tr w:rsidR="00083A29" w:rsidRPr="00083A29" w14:paraId="5D04B937" w14:textId="77777777" w:rsidTr="00256614"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302191AA" w14:textId="77777777" w:rsidR="00535E63" w:rsidRPr="00B039C5" w:rsidRDefault="00535E63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08FB8317" w14:textId="77777777" w:rsidR="00535E63" w:rsidRDefault="00535E63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039C5">
              <w:rPr>
                <w:rFonts w:ascii="Times New Roman" w:hAnsi="Times New Roman" w:cs="Times New Roman"/>
                <w:sz w:val="28"/>
                <w:szCs w:val="28"/>
              </w:rPr>
              <w:t>Metastatic</w:t>
            </w:r>
          </w:p>
          <w:p w14:paraId="72135D8C" w14:textId="5A123EAE" w:rsidR="00B039C5" w:rsidRPr="00B039C5" w:rsidRDefault="00B039C5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2DDE554" w14:textId="09EE8DE6" w:rsidR="00535E63" w:rsidRPr="00083A29" w:rsidRDefault="00083A29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5B38554" w14:textId="3373BA76" w:rsidR="00535E63" w:rsidRPr="00083A29" w:rsidRDefault="00083A29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30EE219" w14:textId="15FB0D55" w:rsidR="00535E63" w:rsidRPr="00083A29" w:rsidRDefault="00083A29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61</w:t>
            </w:r>
          </w:p>
        </w:tc>
      </w:tr>
      <w:tr w:rsidR="00B039C5" w:rsidRPr="00083A29" w14:paraId="74AE967A" w14:textId="77777777" w:rsidTr="00256614">
        <w:tc>
          <w:tcPr>
            <w:tcW w:w="0" w:type="auto"/>
            <w:gridSpan w:val="2"/>
            <w:tcBorders>
              <w:top w:val="single" w:sz="12" w:space="0" w:color="auto"/>
            </w:tcBorders>
          </w:tcPr>
          <w:p w14:paraId="4DC1FFAF" w14:textId="77777777" w:rsidR="00A70400" w:rsidRDefault="004B2ED6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B039C5">
              <w:rPr>
                <w:rFonts w:ascii="Times New Roman" w:hAnsi="Times New Roman" w:cs="Times New Roman"/>
                <w:sz w:val="28"/>
                <w:szCs w:val="28"/>
              </w:rPr>
              <w:t>AIDS</w:t>
            </w:r>
          </w:p>
          <w:p w14:paraId="4B6F3497" w14:textId="33E0AFB8" w:rsidR="00B039C5" w:rsidRPr="00B039C5" w:rsidRDefault="00B039C5" w:rsidP="00256614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441594E" w14:textId="7A1A2FB1" w:rsidR="00A70400" w:rsidRPr="00083A29" w:rsidRDefault="00083A29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A0BADA5" w14:textId="0683672F" w:rsidR="00A70400" w:rsidRPr="00083A29" w:rsidRDefault="00083A29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D118882" w14:textId="5B3B2190" w:rsidR="00A70400" w:rsidRPr="00083A29" w:rsidRDefault="00083A29" w:rsidP="00256614">
            <w:pPr>
              <w:jc w:val="center"/>
              <w:rPr>
                <w:sz w:val="24"/>
                <w:szCs w:val="24"/>
              </w:rPr>
            </w:pPr>
            <w:r w:rsidRPr="00083A29">
              <w:rPr>
                <w:sz w:val="24"/>
                <w:szCs w:val="24"/>
              </w:rPr>
              <w:t>1</w:t>
            </w:r>
          </w:p>
        </w:tc>
      </w:tr>
    </w:tbl>
    <w:p w14:paraId="6E939DD3" w14:textId="52090266" w:rsidR="00CB7C59" w:rsidRDefault="00256614">
      <w:r>
        <w:rPr>
          <w:rFonts w:eastAsia="Times New Roman"/>
          <w:b/>
          <w:bCs/>
          <w:lang w:eastAsia="fr-FR"/>
        </w:rPr>
        <w:t>Supplementary table S1</w:t>
      </w:r>
      <w:r>
        <w:rPr>
          <w:rFonts w:eastAsia="Times New Roman"/>
          <w:b/>
          <w:bCs/>
          <w:lang w:eastAsia="fr-FR"/>
        </w:rPr>
        <w:t>.</w:t>
      </w:r>
      <w:r>
        <w:rPr>
          <w:rFonts w:eastAsia="Times New Roman"/>
          <w:b/>
          <w:bCs/>
          <w:lang w:eastAsia="fr-FR"/>
        </w:rPr>
        <w:t xml:space="preserve"> Detailed comorbidities in our cohort.</w:t>
      </w:r>
    </w:p>
    <w:p w14:paraId="07A5C00F" w14:textId="5D131C01" w:rsidR="00083A29" w:rsidRPr="00083A29" w:rsidRDefault="00083A29">
      <w:r>
        <w:rPr>
          <w:vertAlign w:val="superscript"/>
        </w:rPr>
        <w:t>1</w:t>
      </w:r>
      <w:r>
        <w:t>: Cerebrovascular accident or Transient ischemic attack</w:t>
      </w:r>
    </w:p>
    <w:sectPr w:rsidR="00083A29" w:rsidRPr="00083A29" w:rsidSect="00256614">
      <w:pgSz w:w="12240" w:h="15840"/>
      <w:pgMar w:top="567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400"/>
    <w:rsid w:val="00083A29"/>
    <w:rsid w:val="001029CB"/>
    <w:rsid w:val="00256614"/>
    <w:rsid w:val="004B2ED6"/>
    <w:rsid w:val="00532FAE"/>
    <w:rsid w:val="00535E63"/>
    <w:rsid w:val="005F7C90"/>
    <w:rsid w:val="007A560F"/>
    <w:rsid w:val="007B7453"/>
    <w:rsid w:val="008C381F"/>
    <w:rsid w:val="00A70400"/>
    <w:rsid w:val="00B039C5"/>
    <w:rsid w:val="00B34BC5"/>
    <w:rsid w:val="00CB7C59"/>
    <w:rsid w:val="00E5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92E1B"/>
  <w15:chartTrackingRefBased/>
  <w15:docId w15:val="{E1FE0B81-6882-4F74-9F77-4233C2815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04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am Lamtai</dc:creator>
  <cp:keywords/>
  <dc:description/>
  <cp:lastModifiedBy>Haitam Lamtai</cp:lastModifiedBy>
  <cp:revision>5</cp:revision>
  <dcterms:created xsi:type="dcterms:W3CDTF">2022-03-20T11:15:00Z</dcterms:created>
  <dcterms:modified xsi:type="dcterms:W3CDTF">2022-09-14T21:29:00Z</dcterms:modified>
</cp:coreProperties>
</file>